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A5D16" w14:textId="0AE9E620" w:rsidR="004E0BD5" w:rsidRPr="0062413B" w:rsidRDefault="004E0B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413B">
        <w:rPr>
          <w:rFonts w:ascii="Times New Roman" w:hAnsi="Times New Roman" w:cs="Times New Roman"/>
          <w:b/>
          <w:bCs/>
          <w:sz w:val="24"/>
          <w:szCs w:val="24"/>
          <w:u w:val="single"/>
        </w:rPr>
        <w:t>Supporting Information</w:t>
      </w:r>
    </w:p>
    <w:p w14:paraId="3724A098" w14:textId="1965784A" w:rsidR="004E0BD5" w:rsidRPr="0062413B" w:rsidRDefault="00706F55" w:rsidP="00706F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413B">
        <w:rPr>
          <w:rFonts w:ascii="Times New Roman" w:hAnsi="Times New Roman" w:cs="Times New Roman"/>
          <w:sz w:val="24"/>
          <w:szCs w:val="24"/>
        </w:rPr>
        <w:t xml:space="preserve">The </w:t>
      </w:r>
      <w:r w:rsidR="004E0BD5" w:rsidRPr="0062413B">
        <w:rPr>
          <w:rFonts w:ascii="Times New Roman" w:hAnsi="Times New Roman" w:cs="Times New Roman"/>
          <w:sz w:val="24"/>
          <w:szCs w:val="24"/>
        </w:rPr>
        <w:t xml:space="preserve">FIRM image analysis code and </w:t>
      </w:r>
      <w:r w:rsidR="00A41D6C">
        <w:rPr>
          <w:rFonts w:ascii="Times New Roman" w:hAnsi="Times New Roman" w:cs="Times New Roman"/>
          <w:sz w:val="24"/>
          <w:szCs w:val="24"/>
        </w:rPr>
        <w:t>all</w:t>
      </w:r>
      <w:r w:rsidR="004E0BD5" w:rsidRPr="0062413B">
        <w:rPr>
          <w:rFonts w:ascii="Times New Roman" w:hAnsi="Times New Roman" w:cs="Times New Roman"/>
          <w:sz w:val="24"/>
          <w:szCs w:val="24"/>
        </w:rPr>
        <w:t xml:space="preserve"> training and test image sets can be accessed on </w:t>
      </w:r>
      <w:proofErr w:type="spellStart"/>
      <w:r w:rsidR="004E0BD5" w:rsidRPr="0062413B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4E0BD5" w:rsidRPr="0062413B">
        <w:rPr>
          <w:rFonts w:ascii="Times New Roman" w:hAnsi="Times New Roman" w:cs="Times New Roman"/>
          <w:sz w:val="24"/>
          <w:szCs w:val="24"/>
        </w:rPr>
        <w:t xml:space="preserve"> at </w:t>
      </w:r>
      <w:hyperlink r:id="rId4" w:history="1">
        <w:r w:rsidR="004E0BD5" w:rsidRPr="0062413B">
          <w:rPr>
            <w:rStyle w:val="Hyperlink"/>
            <w:rFonts w:ascii="Times New Roman" w:hAnsi="Times New Roman" w:cs="Times New Roman"/>
            <w:sz w:val="24"/>
            <w:szCs w:val="24"/>
          </w:rPr>
          <w:t>https://github.com/ngiglio2/FIRM-image-analysis</w:t>
        </w:r>
      </w:hyperlink>
      <w:r w:rsidR="004E0BD5" w:rsidRPr="0062413B">
        <w:rPr>
          <w:rFonts w:ascii="Times New Roman" w:hAnsi="Times New Roman" w:cs="Times New Roman"/>
          <w:sz w:val="24"/>
          <w:szCs w:val="24"/>
        </w:rPr>
        <w:t>.</w:t>
      </w:r>
    </w:p>
    <w:p w14:paraId="619D086E" w14:textId="1331B36D" w:rsidR="004E0BD5" w:rsidRPr="0062413B" w:rsidRDefault="004E0BD5">
      <w:pPr>
        <w:rPr>
          <w:rFonts w:ascii="Times New Roman" w:hAnsi="Times New Roman" w:cs="Times New Roman"/>
          <w:sz w:val="24"/>
          <w:szCs w:val="24"/>
        </w:rPr>
      </w:pPr>
    </w:p>
    <w:sectPr w:rsidR="004E0BD5" w:rsidRPr="0062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D5"/>
    <w:rsid w:val="001647EF"/>
    <w:rsid w:val="00364470"/>
    <w:rsid w:val="004E0BD5"/>
    <w:rsid w:val="0062413B"/>
    <w:rsid w:val="00706F55"/>
    <w:rsid w:val="00A41D6C"/>
    <w:rsid w:val="00A63821"/>
    <w:rsid w:val="00A8465D"/>
    <w:rsid w:val="00B375AB"/>
    <w:rsid w:val="00CA051E"/>
    <w:rsid w:val="00CA3975"/>
    <w:rsid w:val="00EF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F4BAE"/>
  <w15:chartTrackingRefBased/>
  <w15:docId w15:val="{BEC88D19-D4D2-4B4C-8906-94025A200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0B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ngiglio2/FIRM-image-analys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Gigliotti</dc:creator>
  <cp:keywords/>
  <dc:description/>
  <cp:lastModifiedBy>Nicholas Gigliotti</cp:lastModifiedBy>
  <cp:revision>4</cp:revision>
  <dcterms:created xsi:type="dcterms:W3CDTF">2023-08-07T14:06:00Z</dcterms:created>
  <dcterms:modified xsi:type="dcterms:W3CDTF">2024-08-04T15:59:00Z</dcterms:modified>
</cp:coreProperties>
</file>